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cs="Times New Roman"/>
        </w:rPr>
      </w:pPr>
      <w:bookmarkStart w:id="0" w:name="_Hlk105003938"/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l Materials</w:t>
      </w:r>
    </w:p>
    <w:p>
      <w:pPr>
        <w:widowControl/>
        <w:spacing w:line="480" w:lineRule="auto"/>
        <w:jc w:val="left"/>
        <w:rPr>
          <w:rFonts w:ascii="Times New Roman" w:hAnsi="Times New Roman" w:eastAsia="DengXian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DengXian" w:cs="Times New Roman"/>
          <w:b/>
          <w:bCs/>
          <w:sz w:val="24"/>
          <w:szCs w:val="24"/>
        </w:rPr>
        <w:t>Tab</w:t>
      </w:r>
      <w:r>
        <w:rPr>
          <w:rFonts w:ascii="Times New Roman" w:hAnsi="Times New Roman" w:eastAsia="DengXian" w:cs="Times New Roman"/>
          <w:b/>
          <w:bCs/>
          <w:sz w:val="24"/>
          <w:szCs w:val="24"/>
        </w:rPr>
        <w:t>le S</w:t>
      </w:r>
      <w:r>
        <w:rPr>
          <w:rFonts w:hint="eastAsia" w:ascii="Times New Roman" w:hAnsi="Times New Roman" w:eastAsia="DengXian" w:cs="Times New Roman"/>
          <w:b/>
          <w:bCs/>
          <w:sz w:val="24"/>
          <w:szCs w:val="24"/>
        </w:rPr>
        <w:t>2</w:t>
      </w:r>
      <w:r>
        <w:rPr>
          <w:rFonts w:ascii="Times New Roman" w:hAnsi="Times New Roman" w:eastAsia="DengXian" w:cs="Times New Roman"/>
          <w:b/>
          <w:bCs/>
          <w:sz w:val="24"/>
          <w:szCs w:val="24"/>
        </w:rPr>
        <w:t>. Resistance genes of CRKP strains</w:t>
      </w:r>
    </w:p>
    <w:tbl>
      <w:tblPr>
        <w:tblStyle w:val="11"/>
        <w:tblW w:w="864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2"/>
        <w:gridCol w:w="3472"/>
        <w:gridCol w:w="22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rbapenemase genes</w:t>
            </w:r>
          </w:p>
        </w:tc>
        <w:tc>
          <w:tcPr>
            <w:tcW w:w="3331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BL genes </w:t>
            </w:r>
          </w:p>
        </w:tc>
        <w:tc>
          <w:tcPr>
            <w:tcW w:w="220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of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isolat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tcBorders>
              <w:top w:val="single" w:color="auto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KPC (n=17)</w:t>
            </w:r>
          </w:p>
        </w:tc>
        <w:tc>
          <w:tcPr>
            <w:tcW w:w="3331" w:type="dxa"/>
            <w:tcBorders>
              <w:top w:val="single" w:color="auto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SHV, CTM, TEM</w:t>
            </w:r>
          </w:p>
        </w:tc>
        <w:tc>
          <w:tcPr>
            <w:tcW w:w="2200" w:type="dxa"/>
            <w:tcBorders>
              <w:top w:val="single" w:color="auto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tcBorders>
              <w:top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</w:p>
        </w:tc>
        <w:tc>
          <w:tcPr>
            <w:tcW w:w="3331" w:type="dxa"/>
            <w:tcBorders>
              <w:top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hint="eastAsia" w:ascii="Times New Roman" w:hAnsi="Times New Roman" w:eastAsia="DengXian" w:cs="Times New Roman"/>
              </w:rPr>
              <w:t>C</w:t>
            </w:r>
            <w:r>
              <w:rPr>
                <w:rFonts w:ascii="Times New Roman" w:hAnsi="Times New Roman" w:eastAsia="DengXian" w:cs="Times New Roman"/>
              </w:rPr>
              <w:t>TM, TEM</w:t>
            </w:r>
          </w:p>
        </w:tc>
        <w:tc>
          <w:tcPr>
            <w:tcW w:w="2200" w:type="dxa"/>
            <w:tcBorders>
              <w:top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</w:p>
        </w:tc>
        <w:tc>
          <w:tcPr>
            <w:tcW w:w="3331" w:type="dxa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SHV, CTM</w:t>
            </w:r>
          </w:p>
        </w:tc>
        <w:tc>
          <w:tcPr>
            <w:tcW w:w="2200" w:type="dxa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hint="eastAsia" w:ascii="Times New Roman" w:hAnsi="Times New Roman" w:eastAsia="DengXi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NDM (n=4)</w:t>
            </w:r>
          </w:p>
        </w:tc>
        <w:tc>
          <w:tcPr>
            <w:tcW w:w="3331" w:type="dxa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SHV, CTM, TEM</w:t>
            </w:r>
          </w:p>
        </w:tc>
        <w:tc>
          <w:tcPr>
            <w:tcW w:w="2200" w:type="dxa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IMP (n=1)</w:t>
            </w:r>
          </w:p>
        </w:tc>
        <w:tc>
          <w:tcPr>
            <w:tcW w:w="3331" w:type="dxa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SHV, CTM, TEM</w:t>
            </w:r>
          </w:p>
        </w:tc>
        <w:tc>
          <w:tcPr>
            <w:tcW w:w="2200" w:type="dxa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tcBorders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OXA-48 &amp; KPC</w:t>
            </w:r>
            <w:r>
              <w:rPr>
                <w:rFonts w:hint="eastAsia" w:ascii="Times New Roman" w:hAnsi="Times New Roman" w:eastAsia="DengXian" w:cs="Times New Roman"/>
              </w:rPr>
              <w:t xml:space="preserve"> </w:t>
            </w:r>
            <w:r>
              <w:rPr>
                <w:rFonts w:ascii="Times New Roman" w:hAnsi="Times New Roman" w:eastAsia="DengXian" w:cs="Times New Roman"/>
              </w:rPr>
              <w:t>(n=1)</w:t>
            </w:r>
          </w:p>
        </w:tc>
        <w:tc>
          <w:tcPr>
            <w:tcW w:w="3331" w:type="dxa"/>
            <w:tcBorders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SHV, CTM, TEM</w:t>
            </w:r>
          </w:p>
        </w:tc>
        <w:tc>
          <w:tcPr>
            <w:tcW w:w="2200" w:type="dxa"/>
            <w:tcBorders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1</w:t>
            </w:r>
          </w:p>
        </w:tc>
      </w:tr>
      <w:bookmarkEnd w:id="0"/>
    </w:tbl>
    <w:p>
      <w:pPr>
        <w:jc w:val="left"/>
        <w:rPr>
          <w:rFonts w:ascii="Times New Roman" w:hAnsi="Times New Roman" w:cs="Times New Roman"/>
          <w:b/>
          <w:bCs/>
        </w:rPr>
      </w:pPr>
      <w:bookmarkStart w:id="1" w:name="_GoBack"/>
      <w:bookmarkEnd w:id="1"/>
    </w:p>
    <w:sectPr>
      <w:footerReference r:id="rId3" w:type="default"/>
      <w:pgSz w:w="11906" w:h="16838"/>
      <w:pgMar w:top="1418" w:right="1418" w:bottom="1418" w:left="1418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serif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696915778"/>
    </w:sdtPr>
    <w:sdtContent>
      <w:p>
        <w:pPr>
          <w:pStyle w:val="5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3</w:t>
        </w:r>
        <w:r>
          <w:fldChar w:fldCharType="end"/>
        </w:r>
      </w:p>
    </w:sdtContent>
  </w:sdt>
  <w:p>
    <w:pPr>
      <w:pStyle w:val="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NkNTQ0MDlmYjIwNDAyNzhhMDhmZDNiYjc4NDZlMz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xra22rp9ted5era9bxfxtdv52fdszvsadv&quot;&gt;My EndNote Library&lt;record-ids&gt;&lt;item&gt;1&lt;/item&gt;&lt;item&gt;6&lt;/item&gt;&lt;item&gt;8&lt;/item&gt;&lt;item&gt;10&lt;/item&gt;&lt;item&gt;14&lt;/item&gt;&lt;item&gt;16&lt;/item&gt;&lt;item&gt;21&lt;/item&gt;&lt;item&gt;34&lt;/item&gt;&lt;item&gt;36&lt;/item&gt;&lt;item&gt;37&lt;/item&gt;&lt;item&gt;61&lt;/item&gt;&lt;item&gt;63&lt;/item&gt;&lt;item&gt;91&lt;/item&gt;&lt;item&gt;101&lt;/item&gt;&lt;item&gt;106&lt;/item&gt;&lt;item&gt;109&lt;/item&gt;&lt;item&gt;110&lt;/item&gt;&lt;item&gt;114&lt;/item&gt;&lt;item&gt;120&lt;/item&gt;&lt;item&gt;125&lt;/item&gt;&lt;item&gt;138&lt;/item&gt;&lt;item&gt;143&lt;/item&gt;&lt;item&gt;152&lt;/item&gt;&lt;item&gt;157&lt;/item&gt;&lt;item&gt;164&lt;/item&gt;&lt;item&gt;166&lt;/item&gt;&lt;item&gt;170&lt;/item&gt;&lt;item&gt;175&lt;/item&gt;&lt;item&gt;179&lt;/item&gt;&lt;item&gt;194&lt;/item&gt;&lt;item&gt;210&lt;/item&gt;&lt;item&gt;211&lt;/item&gt;&lt;item&gt;212&lt;/item&gt;&lt;item&gt;216&lt;/item&gt;&lt;item&gt;223&lt;/item&gt;&lt;item&gt;224&lt;/item&gt;&lt;item&gt;229&lt;/item&gt;&lt;item&gt;231&lt;/item&gt;&lt;item&gt;233&lt;/item&gt;&lt;item&gt;237&lt;/item&gt;&lt;item&gt;238&lt;/item&gt;&lt;item&gt;247&lt;/item&gt;&lt;item&gt;251&lt;/item&gt;&lt;item&gt;254&lt;/item&gt;&lt;item&gt;291&lt;/item&gt;&lt;item&gt;322&lt;/item&gt;&lt;item&gt;323&lt;/item&gt;&lt;item&gt;324&lt;/item&gt;&lt;item&gt;326&lt;/item&gt;&lt;item&gt;327&lt;/item&gt;&lt;/record-ids&gt;&lt;/item&gt;&lt;/Libraries&gt;"/>
  </w:docVars>
  <w:rsids>
    <w:rsidRoot w:val="0052592A"/>
    <w:rsid w:val="0000039B"/>
    <w:rsid w:val="00000FFA"/>
    <w:rsid w:val="00001B03"/>
    <w:rsid w:val="00003465"/>
    <w:rsid w:val="0000697B"/>
    <w:rsid w:val="00006E63"/>
    <w:rsid w:val="00012E9F"/>
    <w:rsid w:val="00013D81"/>
    <w:rsid w:val="00015C82"/>
    <w:rsid w:val="000164C3"/>
    <w:rsid w:val="000227BC"/>
    <w:rsid w:val="000233F2"/>
    <w:rsid w:val="000250D2"/>
    <w:rsid w:val="00030FE2"/>
    <w:rsid w:val="000419F7"/>
    <w:rsid w:val="000431EF"/>
    <w:rsid w:val="00043E2F"/>
    <w:rsid w:val="000452E8"/>
    <w:rsid w:val="000468F8"/>
    <w:rsid w:val="00047641"/>
    <w:rsid w:val="00047B14"/>
    <w:rsid w:val="000506A4"/>
    <w:rsid w:val="00051776"/>
    <w:rsid w:val="00053238"/>
    <w:rsid w:val="00053EE1"/>
    <w:rsid w:val="0005491F"/>
    <w:rsid w:val="0005674C"/>
    <w:rsid w:val="00056DBC"/>
    <w:rsid w:val="00063822"/>
    <w:rsid w:val="00067505"/>
    <w:rsid w:val="000748DB"/>
    <w:rsid w:val="0007776C"/>
    <w:rsid w:val="0008394B"/>
    <w:rsid w:val="00086439"/>
    <w:rsid w:val="00086FB6"/>
    <w:rsid w:val="00087441"/>
    <w:rsid w:val="00094E72"/>
    <w:rsid w:val="00095D24"/>
    <w:rsid w:val="000A2C87"/>
    <w:rsid w:val="000A6900"/>
    <w:rsid w:val="000A6A5F"/>
    <w:rsid w:val="000B13A4"/>
    <w:rsid w:val="000B333C"/>
    <w:rsid w:val="000B6D71"/>
    <w:rsid w:val="000C1FE3"/>
    <w:rsid w:val="000C3F7A"/>
    <w:rsid w:val="000D2050"/>
    <w:rsid w:val="000E0A9E"/>
    <w:rsid w:val="000E16B7"/>
    <w:rsid w:val="000E354B"/>
    <w:rsid w:val="000E3FD7"/>
    <w:rsid w:val="000E537B"/>
    <w:rsid w:val="000E544F"/>
    <w:rsid w:val="000F558E"/>
    <w:rsid w:val="000F5871"/>
    <w:rsid w:val="000F6B1E"/>
    <w:rsid w:val="000F7054"/>
    <w:rsid w:val="000F7ABA"/>
    <w:rsid w:val="000F7C9C"/>
    <w:rsid w:val="00100DE9"/>
    <w:rsid w:val="0010284C"/>
    <w:rsid w:val="00105C95"/>
    <w:rsid w:val="001146F0"/>
    <w:rsid w:val="00115449"/>
    <w:rsid w:val="00115F56"/>
    <w:rsid w:val="00125AC0"/>
    <w:rsid w:val="0012618E"/>
    <w:rsid w:val="00132B2C"/>
    <w:rsid w:val="0013795C"/>
    <w:rsid w:val="00140CA7"/>
    <w:rsid w:val="001411DE"/>
    <w:rsid w:val="00143834"/>
    <w:rsid w:val="001446B1"/>
    <w:rsid w:val="00147DC9"/>
    <w:rsid w:val="0015316D"/>
    <w:rsid w:val="00161BF0"/>
    <w:rsid w:val="00162BF3"/>
    <w:rsid w:val="00163706"/>
    <w:rsid w:val="00164742"/>
    <w:rsid w:val="0016596A"/>
    <w:rsid w:val="00165F88"/>
    <w:rsid w:val="00167C81"/>
    <w:rsid w:val="0017086D"/>
    <w:rsid w:val="00173D68"/>
    <w:rsid w:val="00177D92"/>
    <w:rsid w:val="001833E5"/>
    <w:rsid w:val="001844F6"/>
    <w:rsid w:val="0018711E"/>
    <w:rsid w:val="00190B98"/>
    <w:rsid w:val="0019311D"/>
    <w:rsid w:val="00194C59"/>
    <w:rsid w:val="001A4CFB"/>
    <w:rsid w:val="001A69E9"/>
    <w:rsid w:val="001B1A68"/>
    <w:rsid w:val="001B3191"/>
    <w:rsid w:val="001B4F94"/>
    <w:rsid w:val="001B6668"/>
    <w:rsid w:val="001B7653"/>
    <w:rsid w:val="001C7520"/>
    <w:rsid w:val="001C7980"/>
    <w:rsid w:val="001D74D7"/>
    <w:rsid w:val="001D7667"/>
    <w:rsid w:val="001E2B70"/>
    <w:rsid w:val="001F7188"/>
    <w:rsid w:val="00200805"/>
    <w:rsid w:val="002016A2"/>
    <w:rsid w:val="002024E1"/>
    <w:rsid w:val="00215A00"/>
    <w:rsid w:val="00217094"/>
    <w:rsid w:val="00222125"/>
    <w:rsid w:val="00226B77"/>
    <w:rsid w:val="002279E9"/>
    <w:rsid w:val="0023561A"/>
    <w:rsid w:val="00235DB7"/>
    <w:rsid w:val="00236668"/>
    <w:rsid w:val="00237BFE"/>
    <w:rsid w:val="00240FC6"/>
    <w:rsid w:val="00241F8B"/>
    <w:rsid w:val="00243AD8"/>
    <w:rsid w:val="002515D6"/>
    <w:rsid w:val="00254637"/>
    <w:rsid w:val="00254787"/>
    <w:rsid w:val="0025496C"/>
    <w:rsid w:val="002658A6"/>
    <w:rsid w:val="002659CE"/>
    <w:rsid w:val="00266B3C"/>
    <w:rsid w:val="00272688"/>
    <w:rsid w:val="00275240"/>
    <w:rsid w:val="0028320B"/>
    <w:rsid w:val="002843DA"/>
    <w:rsid w:val="00287C9D"/>
    <w:rsid w:val="00290780"/>
    <w:rsid w:val="00291E3A"/>
    <w:rsid w:val="0029286C"/>
    <w:rsid w:val="00294A8A"/>
    <w:rsid w:val="002956C0"/>
    <w:rsid w:val="002A18A3"/>
    <w:rsid w:val="002A1F3E"/>
    <w:rsid w:val="002A28BA"/>
    <w:rsid w:val="002A4183"/>
    <w:rsid w:val="002B6F66"/>
    <w:rsid w:val="002B7078"/>
    <w:rsid w:val="002C1C9F"/>
    <w:rsid w:val="002C1F8E"/>
    <w:rsid w:val="002C4938"/>
    <w:rsid w:val="002C4D0B"/>
    <w:rsid w:val="002C654D"/>
    <w:rsid w:val="002D51F1"/>
    <w:rsid w:val="002E71C6"/>
    <w:rsid w:val="002F301B"/>
    <w:rsid w:val="002F628E"/>
    <w:rsid w:val="00301FD6"/>
    <w:rsid w:val="003029BD"/>
    <w:rsid w:val="003077FA"/>
    <w:rsid w:val="00316EB3"/>
    <w:rsid w:val="00321442"/>
    <w:rsid w:val="00323374"/>
    <w:rsid w:val="003248A2"/>
    <w:rsid w:val="0032702A"/>
    <w:rsid w:val="003270F8"/>
    <w:rsid w:val="003274E9"/>
    <w:rsid w:val="00330242"/>
    <w:rsid w:val="0033047D"/>
    <w:rsid w:val="0033085B"/>
    <w:rsid w:val="0033132F"/>
    <w:rsid w:val="00336ED3"/>
    <w:rsid w:val="003379BD"/>
    <w:rsid w:val="0034272A"/>
    <w:rsid w:val="00345449"/>
    <w:rsid w:val="003478A8"/>
    <w:rsid w:val="003500E2"/>
    <w:rsid w:val="0035076E"/>
    <w:rsid w:val="00350A56"/>
    <w:rsid w:val="00350A96"/>
    <w:rsid w:val="00354E95"/>
    <w:rsid w:val="00355451"/>
    <w:rsid w:val="00362A2F"/>
    <w:rsid w:val="00364564"/>
    <w:rsid w:val="00370CDD"/>
    <w:rsid w:val="00374300"/>
    <w:rsid w:val="003764EA"/>
    <w:rsid w:val="00377326"/>
    <w:rsid w:val="00381C3D"/>
    <w:rsid w:val="0038470B"/>
    <w:rsid w:val="00390512"/>
    <w:rsid w:val="00392953"/>
    <w:rsid w:val="003A292E"/>
    <w:rsid w:val="003A3945"/>
    <w:rsid w:val="003B25FA"/>
    <w:rsid w:val="003B4145"/>
    <w:rsid w:val="003B460E"/>
    <w:rsid w:val="003C344A"/>
    <w:rsid w:val="003C3561"/>
    <w:rsid w:val="003D07DF"/>
    <w:rsid w:val="003D0811"/>
    <w:rsid w:val="003D0FBF"/>
    <w:rsid w:val="003D673E"/>
    <w:rsid w:val="003E0624"/>
    <w:rsid w:val="003E13BB"/>
    <w:rsid w:val="003E28D6"/>
    <w:rsid w:val="003E4BB7"/>
    <w:rsid w:val="003E6890"/>
    <w:rsid w:val="003F29D4"/>
    <w:rsid w:val="00400DD6"/>
    <w:rsid w:val="00403C79"/>
    <w:rsid w:val="0041037B"/>
    <w:rsid w:val="0041102E"/>
    <w:rsid w:val="00412880"/>
    <w:rsid w:val="00413E0F"/>
    <w:rsid w:val="00416761"/>
    <w:rsid w:val="004310B8"/>
    <w:rsid w:val="00432171"/>
    <w:rsid w:val="0043238B"/>
    <w:rsid w:val="00432722"/>
    <w:rsid w:val="00432B03"/>
    <w:rsid w:val="00444480"/>
    <w:rsid w:val="00456BBB"/>
    <w:rsid w:val="00460ED1"/>
    <w:rsid w:val="0046226A"/>
    <w:rsid w:val="004647F0"/>
    <w:rsid w:val="00464BC0"/>
    <w:rsid w:val="00465914"/>
    <w:rsid w:val="00481B7F"/>
    <w:rsid w:val="00481FAB"/>
    <w:rsid w:val="00483C91"/>
    <w:rsid w:val="00484AD7"/>
    <w:rsid w:val="00487962"/>
    <w:rsid w:val="0049263E"/>
    <w:rsid w:val="004959E1"/>
    <w:rsid w:val="004966F0"/>
    <w:rsid w:val="004A02FF"/>
    <w:rsid w:val="004A6E4E"/>
    <w:rsid w:val="004B498E"/>
    <w:rsid w:val="004B4A36"/>
    <w:rsid w:val="004B5627"/>
    <w:rsid w:val="004B6F26"/>
    <w:rsid w:val="004C1A1B"/>
    <w:rsid w:val="004C70E3"/>
    <w:rsid w:val="004D6380"/>
    <w:rsid w:val="004D6BBE"/>
    <w:rsid w:val="004E07D9"/>
    <w:rsid w:val="004E162B"/>
    <w:rsid w:val="004E1DB9"/>
    <w:rsid w:val="004E1E51"/>
    <w:rsid w:val="004E5BD5"/>
    <w:rsid w:val="004E7029"/>
    <w:rsid w:val="004F02F2"/>
    <w:rsid w:val="004F5DA1"/>
    <w:rsid w:val="004F6707"/>
    <w:rsid w:val="004F6A7F"/>
    <w:rsid w:val="00501054"/>
    <w:rsid w:val="00512889"/>
    <w:rsid w:val="005178A4"/>
    <w:rsid w:val="005178E1"/>
    <w:rsid w:val="00520036"/>
    <w:rsid w:val="005241E6"/>
    <w:rsid w:val="0052592A"/>
    <w:rsid w:val="005278FB"/>
    <w:rsid w:val="00531472"/>
    <w:rsid w:val="005328F2"/>
    <w:rsid w:val="005341B2"/>
    <w:rsid w:val="005418C6"/>
    <w:rsid w:val="00545E88"/>
    <w:rsid w:val="0055516B"/>
    <w:rsid w:val="0055708E"/>
    <w:rsid w:val="00557CB3"/>
    <w:rsid w:val="00566240"/>
    <w:rsid w:val="005751F2"/>
    <w:rsid w:val="00580D46"/>
    <w:rsid w:val="005860B8"/>
    <w:rsid w:val="005879F7"/>
    <w:rsid w:val="00594706"/>
    <w:rsid w:val="00595B6F"/>
    <w:rsid w:val="005966B0"/>
    <w:rsid w:val="005B2D70"/>
    <w:rsid w:val="005B3C02"/>
    <w:rsid w:val="005B40BE"/>
    <w:rsid w:val="005B5809"/>
    <w:rsid w:val="005B5F1D"/>
    <w:rsid w:val="005B652B"/>
    <w:rsid w:val="005B69F1"/>
    <w:rsid w:val="005C3C40"/>
    <w:rsid w:val="005C53A7"/>
    <w:rsid w:val="005C53E7"/>
    <w:rsid w:val="005D131F"/>
    <w:rsid w:val="005D3FB5"/>
    <w:rsid w:val="005D4730"/>
    <w:rsid w:val="005D4D26"/>
    <w:rsid w:val="005D4EEE"/>
    <w:rsid w:val="005E1C4E"/>
    <w:rsid w:val="005E2CF2"/>
    <w:rsid w:val="005E51E2"/>
    <w:rsid w:val="005E522F"/>
    <w:rsid w:val="005F25D9"/>
    <w:rsid w:val="005F2C48"/>
    <w:rsid w:val="005F601B"/>
    <w:rsid w:val="006017F0"/>
    <w:rsid w:val="00601A53"/>
    <w:rsid w:val="006020A8"/>
    <w:rsid w:val="006035AC"/>
    <w:rsid w:val="00603917"/>
    <w:rsid w:val="006047AB"/>
    <w:rsid w:val="006049BB"/>
    <w:rsid w:val="00607555"/>
    <w:rsid w:val="00607799"/>
    <w:rsid w:val="0061141D"/>
    <w:rsid w:val="00611B7D"/>
    <w:rsid w:val="0061417B"/>
    <w:rsid w:val="00615EBB"/>
    <w:rsid w:val="00620295"/>
    <w:rsid w:val="006228E2"/>
    <w:rsid w:val="00623151"/>
    <w:rsid w:val="00624C32"/>
    <w:rsid w:val="00626AF5"/>
    <w:rsid w:val="00630E42"/>
    <w:rsid w:val="006320AD"/>
    <w:rsid w:val="00633F07"/>
    <w:rsid w:val="00634EE9"/>
    <w:rsid w:val="0063715A"/>
    <w:rsid w:val="00641915"/>
    <w:rsid w:val="00642637"/>
    <w:rsid w:val="006472F2"/>
    <w:rsid w:val="00651063"/>
    <w:rsid w:val="00654A6F"/>
    <w:rsid w:val="00655A2B"/>
    <w:rsid w:val="00655D40"/>
    <w:rsid w:val="006563A2"/>
    <w:rsid w:val="00661341"/>
    <w:rsid w:val="00661540"/>
    <w:rsid w:val="00663707"/>
    <w:rsid w:val="0067220D"/>
    <w:rsid w:val="006728E8"/>
    <w:rsid w:val="00676938"/>
    <w:rsid w:val="00683808"/>
    <w:rsid w:val="00685A80"/>
    <w:rsid w:val="00690C59"/>
    <w:rsid w:val="00693E77"/>
    <w:rsid w:val="006A24B5"/>
    <w:rsid w:val="006A4338"/>
    <w:rsid w:val="006A6381"/>
    <w:rsid w:val="006A77D3"/>
    <w:rsid w:val="006B3871"/>
    <w:rsid w:val="006B5987"/>
    <w:rsid w:val="006B6B39"/>
    <w:rsid w:val="006C0467"/>
    <w:rsid w:val="006C12C3"/>
    <w:rsid w:val="006C65CC"/>
    <w:rsid w:val="006D252F"/>
    <w:rsid w:val="006D697A"/>
    <w:rsid w:val="006E33E8"/>
    <w:rsid w:val="006F0919"/>
    <w:rsid w:val="006F1799"/>
    <w:rsid w:val="006F51F5"/>
    <w:rsid w:val="006F6863"/>
    <w:rsid w:val="006F778B"/>
    <w:rsid w:val="006F7AE9"/>
    <w:rsid w:val="00702CFF"/>
    <w:rsid w:val="0070379E"/>
    <w:rsid w:val="00704709"/>
    <w:rsid w:val="00704BFC"/>
    <w:rsid w:val="007059A2"/>
    <w:rsid w:val="00715587"/>
    <w:rsid w:val="00720201"/>
    <w:rsid w:val="00721118"/>
    <w:rsid w:val="0072141D"/>
    <w:rsid w:val="0072693D"/>
    <w:rsid w:val="00727DEF"/>
    <w:rsid w:val="007308D2"/>
    <w:rsid w:val="00732BF4"/>
    <w:rsid w:val="00734477"/>
    <w:rsid w:val="007359C1"/>
    <w:rsid w:val="00737261"/>
    <w:rsid w:val="007373A8"/>
    <w:rsid w:val="00744ACD"/>
    <w:rsid w:val="00745180"/>
    <w:rsid w:val="00746733"/>
    <w:rsid w:val="00753CD3"/>
    <w:rsid w:val="00755DE3"/>
    <w:rsid w:val="00756043"/>
    <w:rsid w:val="007621DF"/>
    <w:rsid w:val="007627CE"/>
    <w:rsid w:val="00763D48"/>
    <w:rsid w:val="007736B8"/>
    <w:rsid w:val="007750D0"/>
    <w:rsid w:val="00777848"/>
    <w:rsid w:val="0078016D"/>
    <w:rsid w:val="007814B7"/>
    <w:rsid w:val="00781655"/>
    <w:rsid w:val="00783406"/>
    <w:rsid w:val="007A2CB6"/>
    <w:rsid w:val="007A4DB3"/>
    <w:rsid w:val="007A75E5"/>
    <w:rsid w:val="007B23AC"/>
    <w:rsid w:val="007B7FE2"/>
    <w:rsid w:val="007C3B76"/>
    <w:rsid w:val="007C5814"/>
    <w:rsid w:val="007D0A6C"/>
    <w:rsid w:val="007D1A2E"/>
    <w:rsid w:val="007D1E88"/>
    <w:rsid w:val="007D4DAC"/>
    <w:rsid w:val="007D7888"/>
    <w:rsid w:val="007E11AF"/>
    <w:rsid w:val="007E3B5A"/>
    <w:rsid w:val="007E6F3A"/>
    <w:rsid w:val="007E73AE"/>
    <w:rsid w:val="007F193F"/>
    <w:rsid w:val="007F30BC"/>
    <w:rsid w:val="007F3F1E"/>
    <w:rsid w:val="007F6AAD"/>
    <w:rsid w:val="00801D88"/>
    <w:rsid w:val="008046CA"/>
    <w:rsid w:val="00805D0C"/>
    <w:rsid w:val="0080722F"/>
    <w:rsid w:val="00813D77"/>
    <w:rsid w:val="0081476D"/>
    <w:rsid w:val="00825D4F"/>
    <w:rsid w:val="0083273A"/>
    <w:rsid w:val="00850809"/>
    <w:rsid w:val="00857CF6"/>
    <w:rsid w:val="008637B9"/>
    <w:rsid w:val="00863BDC"/>
    <w:rsid w:val="0086463C"/>
    <w:rsid w:val="00871400"/>
    <w:rsid w:val="00873EAC"/>
    <w:rsid w:val="00875586"/>
    <w:rsid w:val="00875B45"/>
    <w:rsid w:val="0088161E"/>
    <w:rsid w:val="00882E35"/>
    <w:rsid w:val="0088397E"/>
    <w:rsid w:val="008841C1"/>
    <w:rsid w:val="00891F8D"/>
    <w:rsid w:val="008A0645"/>
    <w:rsid w:val="008A12F9"/>
    <w:rsid w:val="008A7C96"/>
    <w:rsid w:val="008B2CC4"/>
    <w:rsid w:val="008B652E"/>
    <w:rsid w:val="008B7A69"/>
    <w:rsid w:val="008C397D"/>
    <w:rsid w:val="008C7D8F"/>
    <w:rsid w:val="008D28EF"/>
    <w:rsid w:val="008D3CFF"/>
    <w:rsid w:val="008D61F8"/>
    <w:rsid w:val="008E3E08"/>
    <w:rsid w:val="008E6D31"/>
    <w:rsid w:val="008E7D75"/>
    <w:rsid w:val="008F05DA"/>
    <w:rsid w:val="008F1C62"/>
    <w:rsid w:val="00903810"/>
    <w:rsid w:val="00903DE9"/>
    <w:rsid w:val="009050DE"/>
    <w:rsid w:val="00924153"/>
    <w:rsid w:val="009316F0"/>
    <w:rsid w:val="00937B0E"/>
    <w:rsid w:val="00941821"/>
    <w:rsid w:val="009421CF"/>
    <w:rsid w:val="009430A1"/>
    <w:rsid w:val="00943ACD"/>
    <w:rsid w:val="00943B19"/>
    <w:rsid w:val="00950A2D"/>
    <w:rsid w:val="00952D5C"/>
    <w:rsid w:val="00953888"/>
    <w:rsid w:val="00953DF0"/>
    <w:rsid w:val="00954695"/>
    <w:rsid w:val="00954D47"/>
    <w:rsid w:val="009742CC"/>
    <w:rsid w:val="00974C79"/>
    <w:rsid w:val="00977B14"/>
    <w:rsid w:val="00981C95"/>
    <w:rsid w:val="00983773"/>
    <w:rsid w:val="009842C4"/>
    <w:rsid w:val="009869F7"/>
    <w:rsid w:val="009927AF"/>
    <w:rsid w:val="00993A00"/>
    <w:rsid w:val="00993AE5"/>
    <w:rsid w:val="00993D41"/>
    <w:rsid w:val="009A0BBB"/>
    <w:rsid w:val="009B03E7"/>
    <w:rsid w:val="009B16A7"/>
    <w:rsid w:val="009C0343"/>
    <w:rsid w:val="009C1BCD"/>
    <w:rsid w:val="009C5DD9"/>
    <w:rsid w:val="009C66FD"/>
    <w:rsid w:val="009D0BB3"/>
    <w:rsid w:val="009D0F85"/>
    <w:rsid w:val="009D46DE"/>
    <w:rsid w:val="009E77D1"/>
    <w:rsid w:val="00A0532B"/>
    <w:rsid w:val="00A06B77"/>
    <w:rsid w:val="00A06D19"/>
    <w:rsid w:val="00A076C2"/>
    <w:rsid w:val="00A07702"/>
    <w:rsid w:val="00A07989"/>
    <w:rsid w:val="00A21C24"/>
    <w:rsid w:val="00A324D8"/>
    <w:rsid w:val="00A4318C"/>
    <w:rsid w:val="00A47E48"/>
    <w:rsid w:val="00A5168C"/>
    <w:rsid w:val="00A55A67"/>
    <w:rsid w:val="00A6001E"/>
    <w:rsid w:val="00A62EB4"/>
    <w:rsid w:val="00A65190"/>
    <w:rsid w:val="00A7185E"/>
    <w:rsid w:val="00A728F7"/>
    <w:rsid w:val="00A72F96"/>
    <w:rsid w:val="00A7684F"/>
    <w:rsid w:val="00A7735B"/>
    <w:rsid w:val="00A84C3A"/>
    <w:rsid w:val="00A85C44"/>
    <w:rsid w:val="00A90090"/>
    <w:rsid w:val="00A952EB"/>
    <w:rsid w:val="00AB3A74"/>
    <w:rsid w:val="00AB781B"/>
    <w:rsid w:val="00AC6E1E"/>
    <w:rsid w:val="00AD06C3"/>
    <w:rsid w:val="00AD42D5"/>
    <w:rsid w:val="00AD55FF"/>
    <w:rsid w:val="00AD6055"/>
    <w:rsid w:val="00AE4A0A"/>
    <w:rsid w:val="00AF3854"/>
    <w:rsid w:val="00AF7A54"/>
    <w:rsid w:val="00B0210C"/>
    <w:rsid w:val="00B0324D"/>
    <w:rsid w:val="00B128C1"/>
    <w:rsid w:val="00B14D9F"/>
    <w:rsid w:val="00B16DB4"/>
    <w:rsid w:val="00B20B0C"/>
    <w:rsid w:val="00B21EBC"/>
    <w:rsid w:val="00B22E40"/>
    <w:rsid w:val="00B24DF7"/>
    <w:rsid w:val="00B24F44"/>
    <w:rsid w:val="00B2505A"/>
    <w:rsid w:val="00B2588D"/>
    <w:rsid w:val="00B26224"/>
    <w:rsid w:val="00B308F4"/>
    <w:rsid w:val="00B3679E"/>
    <w:rsid w:val="00B41EA3"/>
    <w:rsid w:val="00B45C42"/>
    <w:rsid w:val="00B52F23"/>
    <w:rsid w:val="00B546C8"/>
    <w:rsid w:val="00B62DC5"/>
    <w:rsid w:val="00B63C15"/>
    <w:rsid w:val="00B7295D"/>
    <w:rsid w:val="00B75485"/>
    <w:rsid w:val="00B76AAE"/>
    <w:rsid w:val="00B80A9D"/>
    <w:rsid w:val="00B814FC"/>
    <w:rsid w:val="00B81AB8"/>
    <w:rsid w:val="00B906A6"/>
    <w:rsid w:val="00B914FA"/>
    <w:rsid w:val="00B91672"/>
    <w:rsid w:val="00B9196A"/>
    <w:rsid w:val="00B95BB5"/>
    <w:rsid w:val="00B9724F"/>
    <w:rsid w:val="00BA03D9"/>
    <w:rsid w:val="00BA3F10"/>
    <w:rsid w:val="00BA4518"/>
    <w:rsid w:val="00BA57ED"/>
    <w:rsid w:val="00BA65B5"/>
    <w:rsid w:val="00BB024E"/>
    <w:rsid w:val="00BB5595"/>
    <w:rsid w:val="00BB5DBA"/>
    <w:rsid w:val="00BB67B4"/>
    <w:rsid w:val="00BC2816"/>
    <w:rsid w:val="00BC5809"/>
    <w:rsid w:val="00BC6A83"/>
    <w:rsid w:val="00BC7D0A"/>
    <w:rsid w:val="00BD2006"/>
    <w:rsid w:val="00BD5EF2"/>
    <w:rsid w:val="00BE34D1"/>
    <w:rsid w:val="00BE506E"/>
    <w:rsid w:val="00BF28DB"/>
    <w:rsid w:val="00BF4901"/>
    <w:rsid w:val="00BF7E2D"/>
    <w:rsid w:val="00C010FE"/>
    <w:rsid w:val="00C0151A"/>
    <w:rsid w:val="00C01912"/>
    <w:rsid w:val="00C05E39"/>
    <w:rsid w:val="00C10839"/>
    <w:rsid w:val="00C10FA4"/>
    <w:rsid w:val="00C2034A"/>
    <w:rsid w:val="00C27691"/>
    <w:rsid w:val="00C3018D"/>
    <w:rsid w:val="00C31A64"/>
    <w:rsid w:val="00C34DEF"/>
    <w:rsid w:val="00C35BD5"/>
    <w:rsid w:val="00C40153"/>
    <w:rsid w:val="00C402F3"/>
    <w:rsid w:val="00C43FF1"/>
    <w:rsid w:val="00C44152"/>
    <w:rsid w:val="00C44F23"/>
    <w:rsid w:val="00C5608F"/>
    <w:rsid w:val="00C57894"/>
    <w:rsid w:val="00C6020C"/>
    <w:rsid w:val="00C6146A"/>
    <w:rsid w:val="00C62A40"/>
    <w:rsid w:val="00C65C07"/>
    <w:rsid w:val="00C75383"/>
    <w:rsid w:val="00C75463"/>
    <w:rsid w:val="00C80A74"/>
    <w:rsid w:val="00C8134C"/>
    <w:rsid w:val="00C8200F"/>
    <w:rsid w:val="00C82D22"/>
    <w:rsid w:val="00C93419"/>
    <w:rsid w:val="00C94F76"/>
    <w:rsid w:val="00C95952"/>
    <w:rsid w:val="00CA7083"/>
    <w:rsid w:val="00CB0330"/>
    <w:rsid w:val="00CB0686"/>
    <w:rsid w:val="00CB0C5B"/>
    <w:rsid w:val="00CB27FF"/>
    <w:rsid w:val="00CC02E6"/>
    <w:rsid w:val="00CC3DC2"/>
    <w:rsid w:val="00CD1AFB"/>
    <w:rsid w:val="00CD4B30"/>
    <w:rsid w:val="00CE16FF"/>
    <w:rsid w:val="00CE49F1"/>
    <w:rsid w:val="00CE4F02"/>
    <w:rsid w:val="00CE74D4"/>
    <w:rsid w:val="00CF1EAA"/>
    <w:rsid w:val="00D00C99"/>
    <w:rsid w:val="00D03452"/>
    <w:rsid w:val="00D04775"/>
    <w:rsid w:val="00D048FD"/>
    <w:rsid w:val="00D04BB1"/>
    <w:rsid w:val="00D14427"/>
    <w:rsid w:val="00D1649A"/>
    <w:rsid w:val="00D17173"/>
    <w:rsid w:val="00D175E9"/>
    <w:rsid w:val="00D201DF"/>
    <w:rsid w:val="00D229A8"/>
    <w:rsid w:val="00D24734"/>
    <w:rsid w:val="00D25449"/>
    <w:rsid w:val="00D30F8F"/>
    <w:rsid w:val="00D312BF"/>
    <w:rsid w:val="00D31634"/>
    <w:rsid w:val="00D31EFD"/>
    <w:rsid w:val="00D3310D"/>
    <w:rsid w:val="00D3339F"/>
    <w:rsid w:val="00D341EE"/>
    <w:rsid w:val="00D35198"/>
    <w:rsid w:val="00D36819"/>
    <w:rsid w:val="00D36ABE"/>
    <w:rsid w:val="00D36D84"/>
    <w:rsid w:val="00D37BDB"/>
    <w:rsid w:val="00D37DBC"/>
    <w:rsid w:val="00D40814"/>
    <w:rsid w:val="00D40965"/>
    <w:rsid w:val="00D43BC0"/>
    <w:rsid w:val="00D44ECF"/>
    <w:rsid w:val="00D501EA"/>
    <w:rsid w:val="00D50950"/>
    <w:rsid w:val="00D51859"/>
    <w:rsid w:val="00D5526F"/>
    <w:rsid w:val="00D60EFB"/>
    <w:rsid w:val="00D635CE"/>
    <w:rsid w:val="00D6525C"/>
    <w:rsid w:val="00D65FFE"/>
    <w:rsid w:val="00D66310"/>
    <w:rsid w:val="00D739CD"/>
    <w:rsid w:val="00D75032"/>
    <w:rsid w:val="00D7738F"/>
    <w:rsid w:val="00D819EB"/>
    <w:rsid w:val="00D83295"/>
    <w:rsid w:val="00D85034"/>
    <w:rsid w:val="00D86276"/>
    <w:rsid w:val="00DA750A"/>
    <w:rsid w:val="00DB1CC2"/>
    <w:rsid w:val="00DB4BE2"/>
    <w:rsid w:val="00DB5060"/>
    <w:rsid w:val="00DB5A2D"/>
    <w:rsid w:val="00DC0F1C"/>
    <w:rsid w:val="00DC6701"/>
    <w:rsid w:val="00DC731B"/>
    <w:rsid w:val="00DD027E"/>
    <w:rsid w:val="00DD0722"/>
    <w:rsid w:val="00DD167C"/>
    <w:rsid w:val="00DD538A"/>
    <w:rsid w:val="00DE19F2"/>
    <w:rsid w:val="00DF1470"/>
    <w:rsid w:val="00DF1864"/>
    <w:rsid w:val="00E00BF9"/>
    <w:rsid w:val="00E068D6"/>
    <w:rsid w:val="00E10C60"/>
    <w:rsid w:val="00E13720"/>
    <w:rsid w:val="00E17CA6"/>
    <w:rsid w:val="00E316C9"/>
    <w:rsid w:val="00E32ABE"/>
    <w:rsid w:val="00E33E9A"/>
    <w:rsid w:val="00E42187"/>
    <w:rsid w:val="00E432FE"/>
    <w:rsid w:val="00E43AFB"/>
    <w:rsid w:val="00E43B52"/>
    <w:rsid w:val="00E45BCC"/>
    <w:rsid w:val="00E50BEB"/>
    <w:rsid w:val="00E52CE2"/>
    <w:rsid w:val="00E54155"/>
    <w:rsid w:val="00E54318"/>
    <w:rsid w:val="00E5504F"/>
    <w:rsid w:val="00E60DD0"/>
    <w:rsid w:val="00E60F4C"/>
    <w:rsid w:val="00E62774"/>
    <w:rsid w:val="00E64489"/>
    <w:rsid w:val="00E66594"/>
    <w:rsid w:val="00E708BE"/>
    <w:rsid w:val="00E75582"/>
    <w:rsid w:val="00E82AF1"/>
    <w:rsid w:val="00E8320D"/>
    <w:rsid w:val="00E85C51"/>
    <w:rsid w:val="00E92718"/>
    <w:rsid w:val="00E93768"/>
    <w:rsid w:val="00E94C55"/>
    <w:rsid w:val="00EA4680"/>
    <w:rsid w:val="00EA5431"/>
    <w:rsid w:val="00EA5D73"/>
    <w:rsid w:val="00EA6ECC"/>
    <w:rsid w:val="00EC1320"/>
    <w:rsid w:val="00EC6851"/>
    <w:rsid w:val="00ED009F"/>
    <w:rsid w:val="00ED3BCB"/>
    <w:rsid w:val="00ED4EFB"/>
    <w:rsid w:val="00ED632C"/>
    <w:rsid w:val="00ED7EB0"/>
    <w:rsid w:val="00EE0432"/>
    <w:rsid w:val="00EE1920"/>
    <w:rsid w:val="00EE2B6E"/>
    <w:rsid w:val="00EE2CF1"/>
    <w:rsid w:val="00EE39B4"/>
    <w:rsid w:val="00EE78A4"/>
    <w:rsid w:val="00EE78C1"/>
    <w:rsid w:val="00EF0C78"/>
    <w:rsid w:val="00EF6419"/>
    <w:rsid w:val="00F06E53"/>
    <w:rsid w:val="00F22B06"/>
    <w:rsid w:val="00F2446D"/>
    <w:rsid w:val="00F25B89"/>
    <w:rsid w:val="00F330CA"/>
    <w:rsid w:val="00F34B8E"/>
    <w:rsid w:val="00F407A8"/>
    <w:rsid w:val="00F4418C"/>
    <w:rsid w:val="00F44993"/>
    <w:rsid w:val="00F45905"/>
    <w:rsid w:val="00F51D6C"/>
    <w:rsid w:val="00F531F9"/>
    <w:rsid w:val="00F5690D"/>
    <w:rsid w:val="00F603E8"/>
    <w:rsid w:val="00F70A4A"/>
    <w:rsid w:val="00F714C4"/>
    <w:rsid w:val="00F7649E"/>
    <w:rsid w:val="00F807FB"/>
    <w:rsid w:val="00F84992"/>
    <w:rsid w:val="00F9018F"/>
    <w:rsid w:val="00F92B5A"/>
    <w:rsid w:val="00FA1B87"/>
    <w:rsid w:val="00FA39BE"/>
    <w:rsid w:val="00FA418E"/>
    <w:rsid w:val="00FA4B3E"/>
    <w:rsid w:val="00FA7C03"/>
    <w:rsid w:val="00FB3074"/>
    <w:rsid w:val="00FB36C8"/>
    <w:rsid w:val="00FB5D16"/>
    <w:rsid w:val="00FC0318"/>
    <w:rsid w:val="00FC03BF"/>
    <w:rsid w:val="00FC36C4"/>
    <w:rsid w:val="00FC6DB0"/>
    <w:rsid w:val="00FC6EF2"/>
    <w:rsid w:val="00FC7813"/>
    <w:rsid w:val="00FD728A"/>
    <w:rsid w:val="00FE1D59"/>
    <w:rsid w:val="00FE3B80"/>
    <w:rsid w:val="00FE557B"/>
    <w:rsid w:val="00FF136E"/>
    <w:rsid w:val="00FF2695"/>
    <w:rsid w:val="016F4198"/>
    <w:rsid w:val="01ED2BBC"/>
    <w:rsid w:val="02260437"/>
    <w:rsid w:val="02832A46"/>
    <w:rsid w:val="029A1B3E"/>
    <w:rsid w:val="02D31496"/>
    <w:rsid w:val="03F4527E"/>
    <w:rsid w:val="04137DFA"/>
    <w:rsid w:val="04184437"/>
    <w:rsid w:val="042D4CFD"/>
    <w:rsid w:val="0479076D"/>
    <w:rsid w:val="04A563ED"/>
    <w:rsid w:val="04AD5B27"/>
    <w:rsid w:val="051756C8"/>
    <w:rsid w:val="06E710CA"/>
    <w:rsid w:val="070E6657"/>
    <w:rsid w:val="071A326D"/>
    <w:rsid w:val="072B0FB7"/>
    <w:rsid w:val="07700B0E"/>
    <w:rsid w:val="09D927D9"/>
    <w:rsid w:val="0A4E393A"/>
    <w:rsid w:val="0A7A0755"/>
    <w:rsid w:val="0AAB69F7"/>
    <w:rsid w:val="0B2F4C3D"/>
    <w:rsid w:val="0B3E2E09"/>
    <w:rsid w:val="0B6120C4"/>
    <w:rsid w:val="0B680A2B"/>
    <w:rsid w:val="0B723658"/>
    <w:rsid w:val="0B726BF8"/>
    <w:rsid w:val="0BA81384"/>
    <w:rsid w:val="0BEB6845"/>
    <w:rsid w:val="0CA041F5"/>
    <w:rsid w:val="0D002EE5"/>
    <w:rsid w:val="0E7375BE"/>
    <w:rsid w:val="0E7F0E59"/>
    <w:rsid w:val="0F2655F8"/>
    <w:rsid w:val="0F26630D"/>
    <w:rsid w:val="0F58783C"/>
    <w:rsid w:val="0F77117B"/>
    <w:rsid w:val="0F9140EE"/>
    <w:rsid w:val="108E70DE"/>
    <w:rsid w:val="12192A7F"/>
    <w:rsid w:val="12211934"/>
    <w:rsid w:val="12370EE2"/>
    <w:rsid w:val="129F7F65"/>
    <w:rsid w:val="12AC7B92"/>
    <w:rsid w:val="12B74457"/>
    <w:rsid w:val="13113756"/>
    <w:rsid w:val="132B18E1"/>
    <w:rsid w:val="14074B59"/>
    <w:rsid w:val="141F6D03"/>
    <w:rsid w:val="145A112D"/>
    <w:rsid w:val="152D5AD1"/>
    <w:rsid w:val="161C64CA"/>
    <w:rsid w:val="165E20AC"/>
    <w:rsid w:val="168B67E2"/>
    <w:rsid w:val="16937C80"/>
    <w:rsid w:val="171D003D"/>
    <w:rsid w:val="1724245F"/>
    <w:rsid w:val="17652694"/>
    <w:rsid w:val="177730E7"/>
    <w:rsid w:val="177A3F3B"/>
    <w:rsid w:val="17F80F18"/>
    <w:rsid w:val="18045031"/>
    <w:rsid w:val="187413ED"/>
    <w:rsid w:val="18951707"/>
    <w:rsid w:val="19D65B93"/>
    <w:rsid w:val="19DB68C5"/>
    <w:rsid w:val="1AC6465A"/>
    <w:rsid w:val="1AD31C39"/>
    <w:rsid w:val="1AF76873"/>
    <w:rsid w:val="1B343F7E"/>
    <w:rsid w:val="1B8D6BF2"/>
    <w:rsid w:val="1BC34883"/>
    <w:rsid w:val="1BCD2E96"/>
    <w:rsid w:val="1C166465"/>
    <w:rsid w:val="1CDB7AB8"/>
    <w:rsid w:val="1DBD0A34"/>
    <w:rsid w:val="1DF92817"/>
    <w:rsid w:val="1E445AEB"/>
    <w:rsid w:val="1E9C3B5E"/>
    <w:rsid w:val="1FD23299"/>
    <w:rsid w:val="1FFC12EA"/>
    <w:rsid w:val="2000702C"/>
    <w:rsid w:val="201C198C"/>
    <w:rsid w:val="203C6C22"/>
    <w:rsid w:val="21D92815"/>
    <w:rsid w:val="22254F70"/>
    <w:rsid w:val="2241392C"/>
    <w:rsid w:val="22571BD5"/>
    <w:rsid w:val="22A77C33"/>
    <w:rsid w:val="22F132D1"/>
    <w:rsid w:val="23C164F1"/>
    <w:rsid w:val="240D41E6"/>
    <w:rsid w:val="243357E6"/>
    <w:rsid w:val="247578BD"/>
    <w:rsid w:val="250F4DE0"/>
    <w:rsid w:val="257D2ECD"/>
    <w:rsid w:val="26AA1D61"/>
    <w:rsid w:val="27B150B0"/>
    <w:rsid w:val="28591010"/>
    <w:rsid w:val="286E4D4F"/>
    <w:rsid w:val="292C2C40"/>
    <w:rsid w:val="2A390C04"/>
    <w:rsid w:val="2A8A2314"/>
    <w:rsid w:val="2AC464B5"/>
    <w:rsid w:val="2B894A43"/>
    <w:rsid w:val="2BF03486"/>
    <w:rsid w:val="2C3B48F4"/>
    <w:rsid w:val="2DDA099F"/>
    <w:rsid w:val="2DDB58FB"/>
    <w:rsid w:val="2E12514F"/>
    <w:rsid w:val="2E7D66CD"/>
    <w:rsid w:val="2E9127D5"/>
    <w:rsid w:val="2E9B4B0C"/>
    <w:rsid w:val="2EB23BE8"/>
    <w:rsid w:val="2FB614B6"/>
    <w:rsid w:val="2FB70086"/>
    <w:rsid w:val="2FD8556F"/>
    <w:rsid w:val="302E54F0"/>
    <w:rsid w:val="30B8300C"/>
    <w:rsid w:val="310B5831"/>
    <w:rsid w:val="323F4CCE"/>
    <w:rsid w:val="32BB1D8B"/>
    <w:rsid w:val="33884F17"/>
    <w:rsid w:val="339A0673"/>
    <w:rsid w:val="33B34D20"/>
    <w:rsid w:val="33C90B3C"/>
    <w:rsid w:val="33E706F4"/>
    <w:rsid w:val="34F86C33"/>
    <w:rsid w:val="356522B5"/>
    <w:rsid w:val="364830F1"/>
    <w:rsid w:val="36960ACB"/>
    <w:rsid w:val="36E20482"/>
    <w:rsid w:val="36EA33AE"/>
    <w:rsid w:val="37605532"/>
    <w:rsid w:val="39024A59"/>
    <w:rsid w:val="39624260"/>
    <w:rsid w:val="397964BC"/>
    <w:rsid w:val="3A3B15E1"/>
    <w:rsid w:val="3A3E64A1"/>
    <w:rsid w:val="3A500456"/>
    <w:rsid w:val="3A781665"/>
    <w:rsid w:val="3ABA42F7"/>
    <w:rsid w:val="3B126010"/>
    <w:rsid w:val="3B2D45F6"/>
    <w:rsid w:val="3BC767F9"/>
    <w:rsid w:val="3C065573"/>
    <w:rsid w:val="3C577B7C"/>
    <w:rsid w:val="3D0108B6"/>
    <w:rsid w:val="3D36664A"/>
    <w:rsid w:val="3D9E4689"/>
    <w:rsid w:val="3DE569F6"/>
    <w:rsid w:val="3F377CD5"/>
    <w:rsid w:val="3F4343E8"/>
    <w:rsid w:val="3FD45DDB"/>
    <w:rsid w:val="400058CE"/>
    <w:rsid w:val="40D40CB8"/>
    <w:rsid w:val="40F55BB6"/>
    <w:rsid w:val="416C6C93"/>
    <w:rsid w:val="41842DF8"/>
    <w:rsid w:val="41E63D29"/>
    <w:rsid w:val="435260D8"/>
    <w:rsid w:val="43BD7918"/>
    <w:rsid w:val="43F1738B"/>
    <w:rsid w:val="449F5991"/>
    <w:rsid w:val="44D04970"/>
    <w:rsid w:val="453F2AD9"/>
    <w:rsid w:val="45A858ED"/>
    <w:rsid w:val="45DF1F82"/>
    <w:rsid w:val="462F3918"/>
    <w:rsid w:val="46C051D7"/>
    <w:rsid w:val="46D72EFE"/>
    <w:rsid w:val="47432293"/>
    <w:rsid w:val="47C57163"/>
    <w:rsid w:val="4921776C"/>
    <w:rsid w:val="49591191"/>
    <w:rsid w:val="4A8A55C1"/>
    <w:rsid w:val="4ADE3670"/>
    <w:rsid w:val="4B8918CB"/>
    <w:rsid w:val="4BF54068"/>
    <w:rsid w:val="4BF70A34"/>
    <w:rsid w:val="4C4632C0"/>
    <w:rsid w:val="4C4F4E42"/>
    <w:rsid w:val="4C6C6E8B"/>
    <w:rsid w:val="4C911625"/>
    <w:rsid w:val="4D547E0B"/>
    <w:rsid w:val="4E017F77"/>
    <w:rsid w:val="4E3715BC"/>
    <w:rsid w:val="4E481A1B"/>
    <w:rsid w:val="4F7A1171"/>
    <w:rsid w:val="50597F0F"/>
    <w:rsid w:val="50D41B48"/>
    <w:rsid w:val="51B2428C"/>
    <w:rsid w:val="521B0934"/>
    <w:rsid w:val="525B3B2B"/>
    <w:rsid w:val="527E1EAF"/>
    <w:rsid w:val="52A631B4"/>
    <w:rsid w:val="52BA0824"/>
    <w:rsid w:val="533B1B4E"/>
    <w:rsid w:val="53496203"/>
    <w:rsid w:val="53B611D5"/>
    <w:rsid w:val="53B6679B"/>
    <w:rsid w:val="53F05429"/>
    <w:rsid w:val="54227267"/>
    <w:rsid w:val="54F20DCE"/>
    <w:rsid w:val="55761B28"/>
    <w:rsid w:val="55C61336"/>
    <w:rsid w:val="56B70F0C"/>
    <w:rsid w:val="56F00EA2"/>
    <w:rsid w:val="56F3599F"/>
    <w:rsid w:val="57010267"/>
    <w:rsid w:val="57B564C4"/>
    <w:rsid w:val="57BA2264"/>
    <w:rsid w:val="57F321F3"/>
    <w:rsid w:val="58317234"/>
    <w:rsid w:val="592B7878"/>
    <w:rsid w:val="598C58BF"/>
    <w:rsid w:val="59CF4D9E"/>
    <w:rsid w:val="5A597172"/>
    <w:rsid w:val="5A603C48"/>
    <w:rsid w:val="5A7B3BA1"/>
    <w:rsid w:val="5A972398"/>
    <w:rsid w:val="5ADA0D2B"/>
    <w:rsid w:val="5ADF54B5"/>
    <w:rsid w:val="5AFB421F"/>
    <w:rsid w:val="5B023EB1"/>
    <w:rsid w:val="5B8417BB"/>
    <w:rsid w:val="5BC87CF7"/>
    <w:rsid w:val="5C1C392B"/>
    <w:rsid w:val="5C3D06E5"/>
    <w:rsid w:val="5C474086"/>
    <w:rsid w:val="5C607D43"/>
    <w:rsid w:val="5C9A5B38"/>
    <w:rsid w:val="5D1458EA"/>
    <w:rsid w:val="5DBE60D4"/>
    <w:rsid w:val="5DD11DBD"/>
    <w:rsid w:val="5E3F558A"/>
    <w:rsid w:val="5E47584B"/>
    <w:rsid w:val="5E5B12F6"/>
    <w:rsid w:val="5F0321B9"/>
    <w:rsid w:val="601F78BB"/>
    <w:rsid w:val="60C90799"/>
    <w:rsid w:val="61901C5F"/>
    <w:rsid w:val="61927365"/>
    <w:rsid w:val="634467FD"/>
    <w:rsid w:val="63C9228F"/>
    <w:rsid w:val="64EC0EFA"/>
    <w:rsid w:val="64EE6A20"/>
    <w:rsid w:val="64F953C5"/>
    <w:rsid w:val="655B1BDC"/>
    <w:rsid w:val="65640A91"/>
    <w:rsid w:val="66342969"/>
    <w:rsid w:val="6755062E"/>
    <w:rsid w:val="67E1461B"/>
    <w:rsid w:val="68896A60"/>
    <w:rsid w:val="69C73040"/>
    <w:rsid w:val="6A0F2C47"/>
    <w:rsid w:val="6A3F1ACC"/>
    <w:rsid w:val="6AB355AD"/>
    <w:rsid w:val="6AC10733"/>
    <w:rsid w:val="6AEA3AA0"/>
    <w:rsid w:val="6BE24E05"/>
    <w:rsid w:val="6C17030C"/>
    <w:rsid w:val="6C430DDD"/>
    <w:rsid w:val="6C6F0637"/>
    <w:rsid w:val="6C710CB4"/>
    <w:rsid w:val="6CB42425"/>
    <w:rsid w:val="6CFB4366"/>
    <w:rsid w:val="6D280898"/>
    <w:rsid w:val="6D360A02"/>
    <w:rsid w:val="6D386FB1"/>
    <w:rsid w:val="6D4525A0"/>
    <w:rsid w:val="6D561607"/>
    <w:rsid w:val="6DBB15BF"/>
    <w:rsid w:val="6DD72F72"/>
    <w:rsid w:val="6E500A44"/>
    <w:rsid w:val="6F0852A5"/>
    <w:rsid w:val="6F5E785A"/>
    <w:rsid w:val="6FA83C70"/>
    <w:rsid w:val="70012BD2"/>
    <w:rsid w:val="706B361B"/>
    <w:rsid w:val="710B6BAC"/>
    <w:rsid w:val="720F411B"/>
    <w:rsid w:val="72EA3C3A"/>
    <w:rsid w:val="72FA7B4F"/>
    <w:rsid w:val="72FE5280"/>
    <w:rsid w:val="73770529"/>
    <w:rsid w:val="73C26624"/>
    <w:rsid w:val="73E70F6F"/>
    <w:rsid w:val="741C2AAF"/>
    <w:rsid w:val="743D7673"/>
    <w:rsid w:val="74D177C5"/>
    <w:rsid w:val="75154854"/>
    <w:rsid w:val="75940C9A"/>
    <w:rsid w:val="77132317"/>
    <w:rsid w:val="77185B7F"/>
    <w:rsid w:val="77926119"/>
    <w:rsid w:val="77E46B96"/>
    <w:rsid w:val="78AF3283"/>
    <w:rsid w:val="78D54BA6"/>
    <w:rsid w:val="79366790"/>
    <w:rsid w:val="799A605F"/>
    <w:rsid w:val="7A2F7467"/>
    <w:rsid w:val="7A6E4870"/>
    <w:rsid w:val="7A6F5939"/>
    <w:rsid w:val="7A7D3A6C"/>
    <w:rsid w:val="7A8F43AA"/>
    <w:rsid w:val="7B807F81"/>
    <w:rsid w:val="7C8B0BA1"/>
    <w:rsid w:val="7CC25D66"/>
    <w:rsid w:val="7CFE5817"/>
    <w:rsid w:val="7D4F7E21"/>
    <w:rsid w:val="7DF4474B"/>
    <w:rsid w:val="7E4B5C1B"/>
    <w:rsid w:val="7E5F22E5"/>
    <w:rsid w:val="7EB02B41"/>
    <w:rsid w:val="7ECB34D7"/>
    <w:rsid w:val="7F2BA709"/>
    <w:rsid w:val="7F6C7778"/>
    <w:rsid w:val="7FB87996"/>
    <w:rsid w:val="7FC82818"/>
    <w:rsid w:val="BFEB9303"/>
    <w:rsid w:val="F5FAD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9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12">
    <w:name w:val="Default Paragraph Font"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7"/>
    <w:unhideWhenUsed/>
    <w:qFormat/>
    <w:uiPriority w:val="99"/>
    <w:pPr>
      <w:jc w:val="left"/>
    </w:pPr>
  </w:style>
  <w:style w:type="paragraph" w:styleId="4">
    <w:name w:val="Balloon Text"/>
    <w:basedOn w:val="1"/>
    <w:link w:val="46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2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2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Subtitle"/>
    <w:basedOn w:val="1"/>
    <w:next w:val="1"/>
    <w:link w:val="42"/>
    <w:qFormat/>
    <w:uiPriority w:val="1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8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paragraph" w:styleId="9">
    <w:name w:val="annotation subject"/>
    <w:basedOn w:val="3"/>
    <w:next w:val="3"/>
    <w:link w:val="25"/>
    <w:semiHidden/>
    <w:unhideWhenUsed/>
    <w:qFormat/>
    <w:uiPriority w:val="99"/>
    <w:rPr>
      <w:b/>
      <w:bCs/>
    </w:rPr>
  </w:style>
  <w:style w:type="table" w:styleId="11">
    <w:name w:val="Table Grid"/>
    <w:basedOn w:val="10"/>
    <w:qFormat/>
    <w:uiPriority w:val="39"/>
    <w:rPr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Emphasis"/>
    <w:basedOn w:val="12"/>
    <w:qFormat/>
    <w:uiPriority w:val="20"/>
    <w:rPr>
      <w:i/>
      <w:iCs/>
    </w:rPr>
  </w:style>
  <w:style w:type="character" w:styleId="14">
    <w:name w:val="line number"/>
    <w:basedOn w:val="12"/>
    <w:semiHidden/>
    <w:unhideWhenUsed/>
    <w:qFormat/>
    <w:uiPriority w:val="99"/>
  </w:style>
  <w:style w:type="character" w:styleId="15">
    <w:name w:val="Hyperlink"/>
    <w:basedOn w:val="12"/>
    <w:unhideWhenUsed/>
    <w:qFormat/>
    <w:uiPriority w:val="99"/>
    <w:rPr>
      <w:color w:val="0000FF"/>
      <w:u w:val="single"/>
    </w:rPr>
  </w:style>
  <w:style w:type="character" w:styleId="16">
    <w:name w:val="annotation reference"/>
    <w:basedOn w:val="12"/>
    <w:unhideWhenUsed/>
    <w:qFormat/>
    <w:uiPriority w:val="99"/>
    <w:rPr>
      <w:sz w:val="21"/>
      <w:szCs w:val="21"/>
    </w:rPr>
  </w:style>
  <w:style w:type="character" w:customStyle="1" w:styleId="17">
    <w:name w:val="批注文字 字符"/>
    <w:basedOn w:val="12"/>
    <w:link w:val="3"/>
    <w:qFormat/>
    <w:uiPriority w:val="99"/>
    <w:rPr>
      <w:szCs w:val="22"/>
    </w:rPr>
  </w:style>
  <w:style w:type="paragraph" w:customStyle="1" w:styleId="18">
    <w:name w:val="EndNote Bibliography"/>
    <w:basedOn w:val="1"/>
    <w:link w:val="19"/>
    <w:qFormat/>
    <w:uiPriority w:val="0"/>
    <w:pPr>
      <w:spacing w:line="480" w:lineRule="auto"/>
    </w:pPr>
    <w:rPr>
      <w:rFonts w:ascii="Times New Roman" w:hAnsi="Times New Roman" w:eastAsia="DengXian" w:cs="Times New Roman"/>
      <w:sz w:val="24"/>
    </w:rPr>
  </w:style>
  <w:style w:type="character" w:customStyle="1" w:styleId="19">
    <w:name w:val="EndNote Bibliography 字符"/>
    <w:basedOn w:val="12"/>
    <w:link w:val="18"/>
    <w:qFormat/>
    <w:uiPriority w:val="0"/>
    <w:rPr>
      <w:rFonts w:eastAsia="DengXian"/>
      <w:kern w:val="2"/>
      <w:sz w:val="24"/>
      <w:szCs w:val="22"/>
    </w:rPr>
  </w:style>
  <w:style w:type="paragraph" w:styleId="20">
    <w:name w:val="List Paragraph"/>
    <w:basedOn w:val="1"/>
    <w:qFormat/>
    <w:uiPriority w:val="99"/>
    <w:pPr>
      <w:ind w:firstLine="420" w:firstLineChars="200"/>
    </w:pPr>
  </w:style>
  <w:style w:type="paragraph" w:customStyle="1" w:styleId="21">
    <w:name w:val="EndNote Bibliography Title"/>
    <w:basedOn w:val="1"/>
    <w:link w:val="22"/>
    <w:qFormat/>
    <w:uiPriority w:val="0"/>
    <w:pPr>
      <w:jc w:val="center"/>
    </w:pPr>
    <w:rPr>
      <w:rFonts w:ascii="Times New Roman" w:hAnsi="Times New Roman" w:eastAsia="DengXian" w:cs="Times New Roman"/>
      <w:sz w:val="24"/>
    </w:rPr>
  </w:style>
  <w:style w:type="character" w:customStyle="1" w:styleId="22">
    <w:name w:val="EndNote Bibliography Title 字符"/>
    <w:basedOn w:val="12"/>
    <w:link w:val="21"/>
    <w:qFormat/>
    <w:uiPriority w:val="0"/>
    <w:rPr>
      <w:rFonts w:eastAsia="DengXian"/>
      <w:kern w:val="2"/>
      <w:sz w:val="24"/>
      <w:szCs w:val="22"/>
    </w:rPr>
  </w:style>
  <w:style w:type="character" w:customStyle="1" w:styleId="23">
    <w:name w:val="页脚 字符"/>
    <w:basedOn w:val="12"/>
    <w:link w:val="5"/>
    <w:qFormat/>
    <w:uiPriority w:val="99"/>
    <w:rPr>
      <w:sz w:val="18"/>
      <w:szCs w:val="18"/>
    </w:rPr>
  </w:style>
  <w:style w:type="character" w:customStyle="1" w:styleId="24">
    <w:name w:val="页眉 字符"/>
    <w:basedOn w:val="12"/>
    <w:link w:val="6"/>
    <w:qFormat/>
    <w:uiPriority w:val="99"/>
    <w:rPr>
      <w:sz w:val="18"/>
      <w:szCs w:val="18"/>
    </w:rPr>
  </w:style>
  <w:style w:type="character" w:customStyle="1" w:styleId="25">
    <w:name w:val="批注主题 字符"/>
    <w:basedOn w:val="17"/>
    <w:link w:val="9"/>
    <w:semiHidden/>
    <w:qFormat/>
    <w:uiPriority w:val="99"/>
    <w:rPr>
      <w:b/>
      <w:bCs/>
      <w:szCs w:val="22"/>
    </w:rPr>
  </w:style>
  <w:style w:type="character" w:customStyle="1" w:styleId="26">
    <w:name w:val="apple-converted-space"/>
    <w:basedOn w:val="12"/>
    <w:qFormat/>
    <w:uiPriority w:val="0"/>
  </w:style>
  <w:style w:type="character" w:customStyle="1" w:styleId="27">
    <w:name w:val="skip"/>
    <w:basedOn w:val="12"/>
    <w:qFormat/>
    <w:uiPriority w:val="0"/>
  </w:style>
  <w:style w:type="character" w:customStyle="1" w:styleId="28">
    <w:name w:val="tran"/>
    <w:basedOn w:val="12"/>
    <w:qFormat/>
    <w:uiPriority w:val="0"/>
  </w:style>
  <w:style w:type="character" w:customStyle="1" w:styleId="29">
    <w:name w:val="src"/>
    <w:basedOn w:val="12"/>
    <w:qFormat/>
    <w:uiPriority w:val="0"/>
  </w:style>
  <w:style w:type="paragraph" w:customStyle="1" w:styleId="30">
    <w:name w:val="列表段落1"/>
    <w:basedOn w:val="1"/>
    <w:qFormat/>
    <w:uiPriority w:val="99"/>
    <w:pPr>
      <w:ind w:firstLine="420" w:firstLineChars="200"/>
    </w:pPr>
  </w:style>
  <w:style w:type="character" w:customStyle="1" w:styleId="31">
    <w:name w:val="def"/>
    <w:basedOn w:val="12"/>
    <w:qFormat/>
    <w:uiPriority w:val="0"/>
  </w:style>
  <w:style w:type="character" w:customStyle="1" w:styleId="32">
    <w:name w:val="font01"/>
    <w:basedOn w:val="12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paragraph" w:customStyle="1" w:styleId="33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4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5">
    <w:name w:val="修订3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table" w:customStyle="1" w:styleId="36">
    <w:name w:val="网格型1"/>
    <w:basedOn w:val="10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37">
    <w:name w:val="修订4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8">
    <w:name w:val="修订5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9">
    <w:name w:val="修订6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40">
    <w:name w:val="15"/>
    <w:basedOn w:val="12"/>
    <w:qFormat/>
    <w:uiPriority w:val="0"/>
    <w:rPr>
      <w:rFonts w:hint="default" w:ascii="Cambria" w:hAnsi="Cambria"/>
      <w:color w:val="0000FF"/>
      <w:u w:val="single"/>
    </w:rPr>
  </w:style>
  <w:style w:type="paragraph" w:customStyle="1" w:styleId="41">
    <w:name w:val="Author List"/>
    <w:basedOn w:val="7"/>
    <w:next w:val="1"/>
    <w:qFormat/>
    <w:uiPriority w:val="0"/>
    <w:pPr>
      <w:widowControl/>
      <w:spacing w:after="240" w:line="240" w:lineRule="auto"/>
      <w:jc w:val="left"/>
      <w:outlineLvl w:val="9"/>
    </w:pPr>
    <w:rPr>
      <w:rFonts w:ascii="Times New Roman" w:hAnsi="Times New Roman" w:eastAsia="宋体" w:cs="Times New Roman"/>
      <w:bCs w:val="0"/>
      <w:kern w:val="0"/>
      <w:sz w:val="24"/>
      <w:szCs w:val="24"/>
    </w:rPr>
  </w:style>
  <w:style w:type="character" w:customStyle="1" w:styleId="42">
    <w:name w:val="副标题 字符"/>
    <w:basedOn w:val="12"/>
    <w:link w:val="7"/>
    <w:qFormat/>
    <w:uiPriority w:val="11"/>
    <w:rPr>
      <w:rFonts w:asciiTheme="minorHAnsi" w:hAnsiTheme="minorHAnsi" w:eastAsiaTheme="minorEastAsia" w:cstheme="minorBidi"/>
      <w:b/>
      <w:bCs/>
      <w:kern w:val="28"/>
      <w:sz w:val="32"/>
      <w:szCs w:val="32"/>
    </w:rPr>
  </w:style>
  <w:style w:type="paragraph" w:customStyle="1" w:styleId="43">
    <w:name w:val="修订7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44">
    <w:name w:val="修订8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45">
    <w:name w:val="修订9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46">
    <w:name w:val="批注框文本 字符"/>
    <w:basedOn w:val="12"/>
    <w:link w:val="4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47">
    <w:name w:val="q4iawc"/>
    <w:basedOn w:val="12"/>
    <w:qFormat/>
    <w:uiPriority w:val="0"/>
  </w:style>
  <w:style w:type="character" w:customStyle="1" w:styleId="48">
    <w:name w:val="无"/>
    <w:qFormat/>
    <w:uiPriority w:val="0"/>
  </w:style>
  <w:style w:type="character" w:customStyle="1" w:styleId="49">
    <w:name w:val="Hyperlink.0"/>
    <w:basedOn w:val="48"/>
    <w:qFormat/>
    <w:uiPriority w:val="0"/>
    <w:rPr>
      <w:rFonts w:ascii="Times New Roman" w:hAnsi="Times New Roman" w:eastAsia="Times New Roman" w:cs="Times New Roman"/>
      <w:kern w:val="0"/>
      <w:sz w:val="24"/>
      <w:szCs w:val="24"/>
    </w:rPr>
  </w:style>
  <w:style w:type="paragraph" w:customStyle="1" w:styleId="50">
    <w:name w:val="修订10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51">
    <w:name w:val="named-content"/>
    <w:basedOn w:val="12"/>
    <w:qFormat/>
    <w:uiPriority w:val="0"/>
  </w:style>
  <w:style w:type="paragraph" w:customStyle="1" w:styleId="52">
    <w:name w:val="修订1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53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38</Pages>
  <Words>11148</Words>
  <Characters>64441</Characters>
  <Lines>2148</Lines>
  <Paragraphs>1035</Paragraphs>
  <TotalTime>1</TotalTime>
  <ScaleCrop>false</ScaleCrop>
  <LinksUpToDate>false</LinksUpToDate>
  <CharactersWithSpaces>74554</CharactersWithSpaces>
  <Application>WPS Office_4.4.1.73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3T23:16:00Z</dcterms:created>
  <dc:creator>王 洁</dc:creator>
  <cp:lastModifiedBy>后内点冰四周跳承包者豆克多</cp:lastModifiedBy>
  <cp:lastPrinted>2022-06-08T07:06:00Z</cp:lastPrinted>
  <dcterms:modified xsi:type="dcterms:W3CDTF">2022-07-13T15:57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4.1.7360</vt:lpwstr>
  </property>
  <property fmtid="{D5CDD505-2E9C-101B-9397-08002B2CF9AE}" pid="3" name="ICV">
    <vt:lpwstr>09F2E040B5CE4765BD0458A822651EFA</vt:lpwstr>
  </property>
</Properties>
</file>